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300" w:rsidRPr="00131300" w:rsidRDefault="00131300" w:rsidP="0013130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: </w:t>
      </w:r>
      <w:r>
        <w:rPr>
          <w:rFonts w:ascii="Times New Roman" w:hAnsi="Times New Roman" w:cs="Times New Roman"/>
          <w:lang w:val="en-US"/>
        </w:rPr>
        <w:t>LIST OF VARIABLES AND COUNTRIES</w:t>
      </w:r>
      <w:bookmarkStart w:id="0" w:name="_GoBack"/>
      <w:bookmarkEnd w:id="0"/>
    </w:p>
    <w:tbl>
      <w:tblPr>
        <w:tblStyle w:val="TableGrid1"/>
        <w:tblW w:w="10823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6570"/>
        <w:gridCol w:w="1373"/>
      </w:tblGrid>
      <w:tr w:rsidR="00131300" w:rsidRPr="00D5634B" w:rsidTr="00CA28CD">
        <w:tc>
          <w:tcPr>
            <w:tcW w:w="10823" w:type="dxa"/>
            <w:gridSpan w:val="3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b/>
              </w:rPr>
            </w:pPr>
            <w:r w:rsidRPr="00D5634B">
              <w:rPr>
                <w:rFonts w:ascii="Times New Roman" w:hAnsi="Times New Roman" w:cs="Times New Roman"/>
                <w:b/>
              </w:rPr>
              <w:t>Panel A: List of variables and description</w:t>
            </w:r>
          </w:p>
        </w:tc>
      </w:tr>
      <w:tr w:rsidR="00131300" w:rsidRPr="00D5634B" w:rsidTr="00CA28CD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</w:p>
        </w:tc>
      </w:tr>
      <w:tr w:rsidR="00131300" w:rsidRPr="00D5634B" w:rsidTr="00CA28CD">
        <w:tc>
          <w:tcPr>
            <w:tcW w:w="10823" w:type="dxa"/>
            <w:gridSpan w:val="3"/>
            <w:tcBorders>
              <w:top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pendent  variables 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Government Health exp.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Domestic general government health expenditure (% of general government expenditure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Domestic health exp. cap</w:t>
            </w:r>
          </w:p>
        </w:tc>
        <w:tc>
          <w:tcPr>
            <w:tcW w:w="6570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Domestic general government health expenditure per capita, PPP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 xml:space="preserve"> international US$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O database</w:t>
            </w:r>
          </w:p>
        </w:tc>
      </w:tr>
      <w:tr w:rsidR="00131300" w:rsidRPr="00D5634B" w:rsidTr="00CA28CD">
        <w:tc>
          <w:tcPr>
            <w:tcW w:w="10823" w:type="dxa"/>
            <w:gridSpan w:val="3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b/>
                <w:sz w:val="18"/>
                <w:szCs w:val="18"/>
              </w:rPr>
              <w:t>Explanatory variables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Urban population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Urban population (% of total population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 xml:space="preserve">POP below 15 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Population ages 0-14 (% of total population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 xml:space="preserve">POP above 65 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Population ages 65 and above (% of total population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Poverty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Headcount ratio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PovcalNet</w:t>
            </w:r>
            <w:proofErr w:type="spellEnd"/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Mobile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Mobile cellular subscriptions (per 100 people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Internet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Individual using the internet (% of population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Incidence of HIV, all (per 1,000 uninfected people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External health exp.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External health expenditure per capita, PPP (current international $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Non-communicable diseases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Mortality from CVD, cancer, diabetes, CRD between exact ages 30 and 70 (%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GDP per capita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GDP per capita, PPP (constant 2017 international $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Trade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Trade (% of GDP)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Life expectancy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Life expectancy at birth, all (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D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Effectiveness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Government Effectiveness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G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Stability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Political Stability and Absence of Violence/Terrorism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G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orruption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ontrol of Corruption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G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Regulatory Quality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GI database</w:t>
            </w:r>
          </w:p>
        </w:tc>
      </w:tr>
      <w:tr w:rsidR="00131300" w:rsidRPr="00D5634B" w:rsidTr="00CA28CD">
        <w:tc>
          <w:tcPr>
            <w:tcW w:w="288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Law</w:t>
            </w:r>
          </w:p>
        </w:tc>
        <w:tc>
          <w:tcPr>
            <w:tcW w:w="6570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Rule of Law</w:t>
            </w:r>
          </w:p>
        </w:tc>
        <w:tc>
          <w:tcPr>
            <w:tcW w:w="1373" w:type="dxa"/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GI database</w:t>
            </w:r>
          </w:p>
        </w:tc>
      </w:tr>
      <w:tr w:rsidR="00131300" w:rsidRPr="00D5634B" w:rsidTr="00CA28CD">
        <w:tc>
          <w:tcPr>
            <w:tcW w:w="2880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Accountability</w:t>
            </w:r>
          </w:p>
        </w:tc>
        <w:tc>
          <w:tcPr>
            <w:tcW w:w="6570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Voice and Accountability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WGI database</w:t>
            </w:r>
          </w:p>
        </w:tc>
      </w:tr>
    </w:tbl>
    <w:p w:rsidR="00131300" w:rsidRPr="00D5634B" w:rsidRDefault="00131300" w:rsidP="00131300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D5634B">
        <w:rPr>
          <w:rFonts w:ascii="Times New Roman" w:hAnsi="Times New Roman" w:cs="Times New Roman"/>
          <w:b/>
          <w:sz w:val="18"/>
          <w:szCs w:val="18"/>
          <w:lang w:val="en-US"/>
        </w:rPr>
        <w:t>Panel B: List countries</w:t>
      </w:r>
    </w:p>
    <w:tbl>
      <w:tblPr>
        <w:tblStyle w:val="TableGrid1"/>
        <w:tblW w:w="1071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3240"/>
        <w:gridCol w:w="3515"/>
      </w:tblGrid>
      <w:tr w:rsidR="00131300" w:rsidRPr="00D5634B" w:rsidTr="00CA28CD">
        <w:tc>
          <w:tcPr>
            <w:tcW w:w="3955" w:type="dxa"/>
            <w:tcBorders>
              <w:top w:val="single" w:sz="4" w:space="0" w:color="auto"/>
            </w:tcBorders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dagascar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li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3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uritania</w:t>
            </w:r>
            <w:proofErr w:type="spellEnd"/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63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orocco</w:t>
            </w:r>
            <w:proofErr w:type="spellEnd"/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entral  Afr. Rep.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ongo, Dem. Rep.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ongo, Rep.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Cote d'Ivoire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The Gambia</w:t>
            </w:r>
          </w:p>
        </w:tc>
        <w:tc>
          <w:tcPr>
            <w:tcW w:w="3240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Swaziland</w:t>
            </w:r>
          </w:p>
        </w:tc>
        <w:tc>
          <w:tcPr>
            <w:tcW w:w="3515" w:type="dxa"/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300" w:rsidRPr="00D5634B" w:rsidTr="00CA28CD">
        <w:tc>
          <w:tcPr>
            <w:tcW w:w="3955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634B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131300" w:rsidRPr="00D5634B" w:rsidRDefault="00131300" w:rsidP="00CA28C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31300" w:rsidRPr="00D5634B" w:rsidRDefault="00131300" w:rsidP="001313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5634B">
        <w:rPr>
          <w:rFonts w:ascii="Times New Roman" w:hAnsi="Times New Roman" w:cs="Times New Roman"/>
          <w:b/>
          <w:sz w:val="18"/>
          <w:szCs w:val="18"/>
          <w:lang w:val="en-US"/>
        </w:rPr>
        <w:t>Note</w:t>
      </w:r>
      <w:r w:rsidRPr="00D5634B">
        <w:rPr>
          <w:rFonts w:ascii="Times New Roman" w:hAnsi="Times New Roman" w:cs="Times New Roman"/>
          <w:sz w:val="18"/>
          <w:szCs w:val="18"/>
          <w:lang w:val="en-US"/>
        </w:rPr>
        <w:t xml:space="preserve">: WDI stands for World Bank's World Development Indicators, while WGI represents for the World Governance Indicators. </w:t>
      </w:r>
    </w:p>
    <w:p w:rsidR="00131300" w:rsidRPr="00D5634B" w:rsidRDefault="00131300" w:rsidP="00131300">
      <w:pPr>
        <w:rPr>
          <w:lang w:val="en-US"/>
        </w:rPr>
      </w:pPr>
    </w:p>
    <w:p w:rsidR="00131300" w:rsidRPr="00131300" w:rsidRDefault="00131300" w:rsidP="00131300">
      <w:pPr>
        <w:jc w:val="both"/>
        <w:rPr>
          <w:rFonts w:ascii="Times New Roman" w:hAnsi="Times New Roman" w:cs="Times New Roman"/>
          <w:lang w:val="en-US"/>
        </w:rPr>
      </w:pPr>
    </w:p>
    <w:sectPr w:rsidR="00131300" w:rsidRPr="001313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300"/>
    <w:rsid w:val="00131300"/>
    <w:rsid w:val="0070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9B35F6-F5C6-4DCE-8248-FA934042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313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9-06T15:02:00Z</dcterms:created>
  <dcterms:modified xsi:type="dcterms:W3CDTF">2023-09-06T15:03:00Z</dcterms:modified>
</cp:coreProperties>
</file>